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398DE" w14:textId="4E2C455F" w:rsidR="00805166" w:rsidRPr="00FD1353" w:rsidRDefault="00EC7E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F23283">
        <w:rPr>
          <w:rFonts w:ascii="Times New Roman" w:hAnsi="Times New Roman" w:cs="Times New Roman"/>
          <w:color w:val="000000" w:themeColor="text1"/>
        </w:rPr>
        <w:t>5 Table</w:t>
      </w:r>
      <w:r w:rsidR="00A26B69" w:rsidRPr="00FD1353">
        <w:rPr>
          <w:rFonts w:ascii="Times New Roman" w:hAnsi="Times New Roman" w:cs="Times New Roman"/>
          <w:color w:val="000000" w:themeColor="text1"/>
        </w:rPr>
        <w:t xml:space="preserve">. </w:t>
      </w:r>
      <w:r w:rsidR="00327D7C" w:rsidRPr="00FD1353">
        <w:rPr>
          <w:rFonts w:ascii="Times New Roman" w:hAnsi="Times New Roman" w:cs="Times New Roman"/>
          <w:color w:val="000000" w:themeColor="text1"/>
        </w:rPr>
        <w:t>Actions taken after experiencing hypo- and hyperkalemia over two years after incident heart failure.</w:t>
      </w:r>
    </w:p>
    <w:tbl>
      <w:tblPr>
        <w:tblStyle w:val="TableGrid"/>
        <w:tblW w:w="1286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045"/>
        <w:gridCol w:w="2250"/>
        <w:gridCol w:w="2160"/>
        <w:gridCol w:w="2250"/>
        <w:gridCol w:w="2160"/>
      </w:tblGrid>
      <w:tr w:rsidR="000270A9" w:rsidRPr="00FD1353" w14:paraId="37355B4E" w14:textId="77777777" w:rsidTr="00B67123">
        <w:trPr>
          <w:trHeight w:val="360"/>
        </w:trPr>
        <w:tc>
          <w:tcPr>
            <w:tcW w:w="4045" w:type="dxa"/>
            <w:noWrap/>
            <w:hideMark/>
          </w:tcPr>
          <w:p w14:paraId="555C4D58" w14:textId="77777777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10" w:type="dxa"/>
            <w:gridSpan w:val="2"/>
            <w:noWrap/>
            <w:vAlign w:val="center"/>
            <w:hideMark/>
          </w:tcPr>
          <w:p w14:paraId="51101ADC" w14:textId="02CED7A1" w:rsidR="00A26B69" w:rsidRPr="00FD1353" w:rsidRDefault="00A26B69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Hypokalemia (&lt;3.5 </w:t>
            </w:r>
            <w:proofErr w:type="spellStart"/>
            <w:r w:rsidR="000E47B5" w:rsidRPr="00FD1353">
              <w:rPr>
                <w:rFonts w:ascii="Times New Roman" w:hAnsi="Times New Roman" w:cs="Times New Roman"/>
                <w:color w:val="000000" w:themeColor="text1"/>
              </w:rPr>
              <w:t>mmol</w:t>
            </w:r>
            <w:proofErr w:type="spellEnd"/>
            <w:r w:rsidR="000E47B5" w:rsidRPr="00FD1353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410" w:type="dxa"/>
            <w:gridSpan w:val="2"/>
            <w:noWrap/>
            <w:vAlign w:val="center"/>
            <w:hideMark/>
          </w:tcPr>
          <w:p w14:paraId="71E3475B" w14:textId="5432DACF" w:rsidR="00A26B69" w:rsidRPr="00FD1353" w:rsidRDefault="00A26B69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Hyperkalemia (≥5.5 </w:t>
            </w:r>
            <w:proofErr w:type="spellStart"/>
            <w:r w:rsidR="000E47B5" w:rsidRPr="00FD1353">
              <w:rPr>
                <w:rFonts w:ascii="Times New Roman" w:hAnsi="Times New Roman" w:cs="Times New Roman"/>
                <w:color w:val="000000" w:themeColor="text1"/>
              </w:rPr>
              <w:t>mmol</w:t>
            </w:r>
            <w:proofErr w:type="spellEnd"/>
            <w:r w:rsidR="000E47B5" w:rsidRPr="00FD1353">
              <w:rPr>
                <w:rFonts w:ascii="Times New Roman" w:hAnsi="Times New Roman" w:cs="Times New Roman"/>
                <w:color w:val="000000" w:themeColor="text1"/>
              </w:rPr>
              <w:t>/L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270A9" w:rsidRPr="00FD1353" w14:paraId="13BADB87" w14:textId="77777777" w:rsidTr="00CC1F37">
        <w:trPr>
          <w:trHeight w:val="360"/>
        </w:trPr>
        <w:tc>
          <w:tcPr>
            <w:tcW w:w="4045" w:type="dxa"/>
            <w:noWrap/>
            <w:hideMark/>
          </w:tcPr>
          <w:p w14:paraId="14FC92E2" w14:textId="77777777" w:rsidR="00A26B69" w:rsidRPr="00FD1353" w:rsidRDefault="00A26B69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Cs/>
                <w:color w:val="000000" w:themeColor="text1"/>
              </w:rPr>
              <w:t>Action taken</w:t>
            </w:r>
          </w:p>
        </w:tc>
        <w:tc>
          <w:tcPr>
            <w:tcW w:w="2250" w:type="dxa"/>
            <w:hideMark/>
          </w:tcPr>
          <w:p w14:paraId="389BAFE2" w14:textId="77777777" w:rsidR="00A26B69" w:rsidRPr="00FD1353" w:rsidRDefault="00A26B69" w:rsidP="009977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Cs/>
                <w:color w:val="000000" w:themeColor="text1"/>
              </w:rPr>
              <w:t>Case</w:t>
            </w:r>
          </w:p>
        </w:tc>
        <w:tc>
          <w:tcPr>
            <w:tcW w:w="2160" w:type="dxa"/>
            <w:hideMark/>
          </w:tcPr>
          <w:p w14:paraId="47B74B64" w14:textId="77777777" w:rsidR="00A26B69" w:rsidRPr="00FD1353" w:rsidRDefault="00A26B69" w:rsidP="009977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Cs/>
                <w:color w:val="000000" w:themeColor="text1"/>
              </w:rPr>
              <w:t>Control</w:t>
            </w:r>
          </w:p>
        </w:tc>
        <w:tc>
          <w:tcPr>
            <w:tcW w:w="2250" w:type="dxa"/>
            <w:hideMark/>
          </w:tcPr>
          <w:p w14:paraId="5DD41072" w14:textId="77777777" w:rsidR="00A26B69" w:rsidRPr="00FD1353" w:rsidRDefault="00A26B69" w:rsidP="009977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Cs/>
                <w:color w:val="000000" w:themeColor="text1"/>
              </w:rPr>
              <w:t>Case</w:t>
            </w:r>
          </w:p>
        </w:tc>
        <w:tc>
          <w:tcPr>
            <w:tcW w:w="2160" w:type="dxa"/>
            <w:hideMark/>
          </w:tcPr>
          <w:p w14:paraId="2B87CC71" w14:textId="77777777" w:rsidR="00A26B69" w:rsidRPr="00FD1353" w:rsidRDefault="00A26B69" w:rsidP="009977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Cs/>
                <w:color w:val="000000" w:themeColor="text1"/>
              </w:rPr>
              <w:t>Control</w:t>
            </w:r>
          </w:p>
        </w:tc>
      </w:tr>
      <w:tr w:rsidR="000270A9" w:rsidRPr="00FD1353" w14:paraId="32D2AB82" w14:textId="77777777" w:rsidTr="00CC1F37">
        <w:trPr>
          <w:trHeight w:val="396"/>
        </w:trPr>
        <w:tc>
          <w:tcPr>
            <w:tcW w:w="4045" w:type="dxa"/>
            <w:noWrap/>
            <w:hideMark/>
          </w:tcPr>
          <w:p w14:paraId="028480AB" w14:textId="77777777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Emergency room visit within 7 days</w:t>
            </w:r>
          </w:p>
        </w:tc>
        <w:tc>
          <w:tcPr>
            <w:tcW w:w="2250" w:type="dxa"/>
            <w:noWrap/>
            <w:hideMark/>
          </w:tcPr>
          <w:p w14:paraId="3048E38F" w14:textId="577187DB" w:rsidR="00A26B69" w:rsidRPr="00FD1353" w:rsidRDefault="00794E82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4.8</w:t>
            </w:r>
            <w:r w:rsidR="00EB1C33" w:rsidRPr="00FD1353">
              <w:rPr>
                <w:rFonts w:ascii="Times New Roman" w:hAnsi="Times New Roman" w:cs="Times New Roman"/>
                <w:color w:val="000000" w:themeColor="text1"/>
              </w:rPr>
              <w:t>% (1230/8296)</w:t>
            </w:r>
            <w:r w:rsidR="0003180F" w:rsidRPr="00FD13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  <w:hideMark/>
          </w:tcPr>
          <w:p w14:paraId="774EAAB5" w14:textId="00EB75D3" w:rsidR="00A26B69" w:rsidRPr="00FD1353" w:rsidRDefault="00EE55A6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="00A26B69" w:rsidRPr="00FD1353">
              <w:rPr>
                <w:rFonts w:ascii="Times New Roman" w:hAnsi="Times New Roman" w:cs="Times New Roman"/>
                <w:color w:val="000000" w:themeColor="text1"/>
              </w:rPr>
              <w:t>% (2497/51621)</w:t>
            </w:r>
          </w:p>
        </w:tc>
        <w:tc>
          <w:tcPr>
            <w:tcW w:w="2250" w:type="dxa"/>
            <w:noWrap/>
            <w:hideMark/>
          </w:tcPr>
          <w:p w14:paraId="1FF7D6B8" w14:textId="03015547" w:rsidR="00A26B69" w:rsidRPr="00FD1353" w:rsidRDefault="000650B2" w:rsidP="00302D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4.0</w:t>
            </w:r>
            <w:r w:rsidR="00A26B69" w:rsidRPr="00FD1353">
              <w:rPr>
                <w:rFonts w:ascii="Times New Roman" w:hAnsi="Times New Roman" w:cs="Times New Roman"/>
                <w:color w:val="000000" w:themeColor="text1"/>
              </w:rPr>
              <w:t xml:space="preserve">% (903/6457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  <w:hideMark/>
          </w:tcPr>
          <w:p w14:paraId="01F51927" w14:textId="07CD55A7" w:rsidR="00A26B69" w:rsidRPr="00FD1353" w:rsidRDefault="00E2773A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6.4</w:t>
            </w:r>
            <w:r w:rsidR="00A26B69" w:rsidRPr="00FD1353">
              <w:rPr>
                <w:rFonts w:ascii="Times New Roman" w:hAnsi="Times New Roman" w:cs="Times New Roman"/>
                <w:color w:val="000000" w:themeColor="text1"/>
              </w:rPr>
              <w:t>% (5681/88739)</w:t>
            </w:r>
          </w:p>
        </w:tc>
      </w:tr>
      <w:tr w:rsidR="000270A9" w:rsidRPr="00FD1353" w14:paraId="6046E509" w14:textId="77777777" w:rsidTr="00CC1F37">
        <w:trPr>
          <w:trHeight w:val="396"/>
        </w:trPr>
        <w:tc>
          <w:tcPr>
            <w:tcW w:w="4045" w:type="dxa"/>
            <w:hideMark/>
          </w:tcPr>
          <w:p w14:paraId="570A78DD" w14:textId="77777777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Repeated potassium measurement within 14 days </w:t>
            </w:r>
          </w:p>
        </w:tc>
        <w:tc>
          <w:tcPr>
            <w:tcW w:w="2250" w:type="dxa"/>
            <w:noWrap/>
            <w:hideMark/>
          </w:tcPr>
          <w:p w14:paraId="47CB9093" w14:textId="7364BE6A" w:rsidR="00A26B69" w:rsidRPr="00FD1353" w:rsidRDefault="00794E82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7.5</w:t>
            </w:r>
            <w:r w:rsidR="00EB1C33" w:rsidRPr="00FD1353">
              <w:rPr>
                <w:rFonts w:ascii="Times New Roman" w:hAnsi="Times New Roman" w:cs="Times New Roman"/>
                <w:color w:val="000000" w:themeColor="text1"/>
              </w:rPr>
              <w:t>% (2285/8296)</w:t>
            </w:r>
            <w:r w:rsidR="0003180F" w:rsidRPr="00FD13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  <w:hideMark/>
          </w:tcPr>
          <w:p w14:paraId="67762C85" w14:textId="66277B37" w:rsidR="00A26B69" w:rsidRPr="00FD1353" w:rsidRDefault="00EE55A6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="00A26B69" w:rsidRPr="00FD1353">
              <w:rPr>
                <w:rFonts w:ascii="Times New Roman" w:hAnsi="Times New Roman" w:cs="Times New Roman"/>
                <w:color w:val="000000" w:themeColor="text1"/>
              </w:rPr>
              <w:t>% (3823/51621)</w:t>
            </w:r>
          </w:p>
        </w:tc>
        <w:tc>
          <w:tcPr>
            <w:tcW w:w="2250" w:type="dxa"/>
            <w:noWrap/>
            <w:hideMark/>
          </w:tcPr>
          <w:p w14:paraId="3B96D158" w14:textId="7A62D18D" w:rsidR="00A26B69" w:rsidRPr="00FD1353" w:rsidRDefault="000650B2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42.5</w:t>
            </w:r>
            <w:r w:rsidR="00A26B69" w:rsidRPr="00FD1353">
              <w:rPr>
                <w:rFonts w:ascii="Times New Roman" w:hAnsi="Times New Roman" w:cs="Times New Roman"/>
                <w:color w:val="000000" w:themeColor="text1"/>
              </w:rPr>
              <w:t xml:space="preserve">% (2743/6457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  <w:hideMark/>
          </w:tcPr>
          <w:p w14:paraId="23E9ED72" w14:textId="381C6D34" w:rsidR="00A26B69" w:rsidRPr="00FD1353" w:rsidRDefault="00E2773A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8.5</w:t>
            </w:r>
            <w:r w:rsidR="00A26B69" w:rsidRPr="00FD1353">
              <w:rPr>
                <w:rFonts w:ascii="Times New Roman" w:hAnsi="Times New Roman" w:cs="Times New Roman"/>
                <w:color w:val="000000" w:themeColor="text1"/>
              </w:rPr>
              <w:t>% (7517/88739)</w:t>
            </w:r>
          </w:p>
        </w:tc>
      </w:tr>
      <w:tr w:rsidR="000270A9" w:rsidRPr="00FD1353" w14:paraId="6723E976" w14:textId="77777777" w:rsidTr="00D41946">
        <w:trPr>
          <w:trHeight w:val="396"/>
        </w:trPr>
        <w:tc>
          <w:tcPr>
            <w:tcW w:w="4045" w:type="dxa"/>
            <w:hideMark/>
          </w:tcPr>
          <w:p w14:paraId="1ACD7412" w14:textId="7C866C1A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Disco</w:t>
            </w:r>
            <w:r w:rsidR="001D55A1" w:rsidRPr="00FD1353">
              <w:rPr>
                <w:rFonts w:ascii="Times New Roman" w:hAnsi="Times New Roman" w:cs="Times New Roman"/>
                <w:color w:val="000000" w:themeColor="text1"/>
              </w:rPr>
              <w:t>ntinuation of ACEI/ARB within 60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 days </w:t>
            </w:r>
          </w:p>
        </w:tc>
        <w:tc>
          <w:tcPr>
            <w:tcW w:w="2250" w:type="dxa"/>
            <w:noWrap/>
          </w:tcPr>
          <w:p w14:paraId="56EA9C4C" w14:textId="78EDB2BE" w:rsidR="00A26B69" w:rsidRPr="00FD1353" w:rsidRDefault="00D91AC3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2.8% (525/4098)</w:t>
            </w:r>
            <w:r w:rsidR="007A3607" w:rsidRPr="00FD13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017AED93" w14:textId="3EEE89D3" w:rsidR="00A26B69" w:rsidRPr="00FD1353" w:rsidRDefault="00D91AC3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8.2% (2374/28928)</w:t>
            </w:r>
          </w:p>
        </w:tc>
        <w:tc>
          <w:tcPr>
            <w:tcW w:w="2250" w:type="dxa"/>
            <w:noWrap/>
          </w:tcPr>
          <w:p w14:paraId="63F8CB56" w14:textId="43B56657" w:rsidR="00A26B69" w:rsidRPr="00FD1353" w:rsidRDefault="005C7B4B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13.2% (552/4173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5A9D7F27" w14:textId="6CB3C2EA" w:rsidR="00A26B69" w:rsidRPr="00FD1353" w:rsidRDefault="005C7B4B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7.9% (3747/47604)</w:t>
            </w:r>
          </w:p>
        </w:tc>
      </w:tr>
      <w:tr w:rsidR="000270A9" w:rsidRPr="00FD1353" w14:paraId="5E8F5F9B" w14:textId="77777777" w:rsidTr="00D41946">
        <w:trPr>
          <w:trHeight w:val="396"/>
        </w:trPr>
        <w:tc>
          <w:tcPr>
            <w:tcW w:w="4045" w:type="dxa"/>
            <w:hideMark/>
          </w:tcPr>
          <w:p w14:paraId="67C03C17" w14:textId="21F5A819" w:rsidR="00A26B69" w:rsidRPr="00FD1353" w:rsidRDefault="001D55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Initiation of ACEI/ARB within 60</w:t>
            </w:r>
            <w:r w:rsidR="00A26B69" w:rsidRPr="00FD1353">
              <w:rPr>
                <w:rFonts w:ascii="Times New Roman" w:hAnsi="Times New Roman" w:cs="Times New Roman"/>
                <w:color w:val="000000" w:themeColor="text1"/>
              </w:rPr>
              <w:t xml:space="preserve"> days</w:t>
            </w:r>
          </w:p>
        </w:tc>
        <w:tc>
          <w:tcPr>
            <w:tcW w:w="2250" w:type="dxa"/>
            <w:noWrap/>
          </w:tcPr>
          <w:p w14:paraId="54CE3198" w14:textId="20B289FF" w:rsidR="00A26B69" w:rsidRPr="00FD1353" w:rsidRDefault="00323A3C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0.8% (452/4198)</w:t>
            </w:r>
          </w:p>
        </w:tc>
        <w:tc>
          <w:tcPr>
            <w:tcW w:w="2160" w:type="dxa"/>
            <w:noWrap/>
          </w:tcPr>
          <w:p w14:paraId="05517C00" w14:textId="2C4F7469" w:rsidR="00A26B69" w:rsidRPr="00FD1353" w:rsidRDefault="00323A3C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0.4% (2354/22693)</w:t>
            </w:r>
          </w:p>
        </w:tc>
        <w:tc>
          <w:tcPr>
            <w:tcW w:w="2250" w:type="dxa"/>
            <w:noWrap/>
          </w:tcPr>
          <w:p w14:paraId="220EAF12" w14:textId="32BC9578" w:rsidR="00A26B69" w:rsidRPr="00FD1353" w:rsidRDefault="00B96C48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9.7% (222/2284)</w:t>
            </w:r>
          </w:p>
        </w:tc>
        <w:tc>
          <w:tcPr>
            <w:tcW w:w="2160" w:type="dxa"/>
            <w:noWrap/>
          </w:tcPr>
          <w:p w14:paraId="285EF951" w14:textId="3E19EDF6" w:rsidR="00A26B69" w:rsidRPr="00FD1353" w:rsidRDefault="00B96C48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0.4% (4279/41135)</w:t>
            </w:r>
          </w:p>
        </w:tc>
      </w:tr>
      <w:tr w:rsidR="000270A9" w:rsidRPr="00FD1353" w14:paraId="4AD18A6D" w14:textId="77777777" w:rsidTr="00D41946">
        <w:trPr>
          <w:trHeight w:val="396"/>
        </w:trPr>
        <w:tc>
          <w:tcPr>
            <w:tcW w:w="4045" w:type="dxa"/>
            <w:hideMark/>
          </w:tcPr>
          <w:p w14:paraId="3D53AC94" w14:textId="3234C349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Discontinuation of diu</w:t>
            </w:r>
            <w:r w:rsidR="001D55A1" w:rsidRPr="00FD1353">
              <w:rPr>
                <w:rFonts w:ascii="Times New Roman" w:hAnsi="Times New Roman" w:cs="Times New Roman"/>
                <w:color w:val="000000" w:themeColor="text1"/>
              </w:rPr>
              <w:t>retics within 60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 days </w:t>
            </w:r>
          </w:p>
        </w:tc>
        <w:tc>
          <w:tcPr>
            <w:tcW w:w="2250" w:type="dxa"/>
            <w:noWrap/>
          </w:tcPr>
          <w:p w14:paraId="4E10797D" w14:textId="5D528363" w:rsidR="00A26B69" w:rsidRPr="00FD1353" w:rsidRDefault="007325EF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14.5% (754/5215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69119470" w14:textId="2443667F" w:rsidR="00A26B69" w:rsidRPr="00FD1353" w:rsidRDefault="007325EF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1.9% (2680/22486)</w:t>
            </w:r>
          </w:p>
        </w:tc>
        <w:tc>
          <w:tcPr>
            <w:tcW w:w="2250" w:type="dxa"/>
            <w:noWrap/>
          </w:tcPr>
          <w:p w14:paraId="62787955" w14:textId="4FAB82BD" w:rsidR="00A26B69" w:rsidRPr="00FD1353" w:rsidRDefault="0014351D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15.5% (550/3557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42D39A41" w14:textId="593B0234" w:rsidR="00A26B69" w:rsidRPr="00FD1353" w:rsidRDefault="0014351D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1.9% (5161/43480)</w:t>
            </w:r>
          </w:p>
        </w:tc>
      </w:tr>
      <w:tr w:rsidR="000270A9" w:rsidRPr="00FD1353" w14:paraId="53497695" w14:textId="77777777" w:rsidTr="00D41946">
        <w:trPr>
          <w:trHeight w:val="396"/>
        </w:trPr>
        <w:tc>
          <w:tcPr>
            <w:tcW w:w="4045" w:type="dxa"/>
            <w:hideMark/>
          </w:tcPr>
          <w:p w14:paraId="63B85721" w14:textId="20E19FBA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1D55A1" w:rsidRPr="00FD1353">
              <w:rPr>
                <w:rFonts w:ascii="Times New Roman" w:hAnsi="Times New Roman" w:cs="Times New Roman"/>
                <w:color w:val="000000" w:themeColor="text1"/>
              </w:rPr>
              <w:t>nitiation of diuretics within 60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 days </w:t>
            </w:r>
          </w:p>
        </w:tc>
        <w:tc>
          <w:tcPr>
            <w:tcW w:w="2250" w:type="dxa"/>
            <w:noWrap/>
          </w:tcPr>
          <w:p w14:paraId="31F37D88" w14:textId="7E63769E" w:rsidR="00A26B69" w:rsidRPr="00FD1353" w:rsidRDefault="0067528A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15.2% (467/3081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65239D80" w14:textId="4CF1547C" w:rsidR="00A26B69" w:rsidRPr="00FD1353" w:rsidRDefault="0067528A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0.1% (2955/29135)</w:t>
            </w:r>
          </w:p>
        </w:tc>
        <w:tc>
          <w:tcPr>
            <w:tcW w:w="2250" w:type="dxa"/>
            <w:noWrap/>
          </w:tcPr>
          <w:p w14:paraId="225E2233" w14:textId="20C0CA4D" w:rsidR="00A26B69" w:rsidRPr="00FD1353" w:rsidRDefault="00636874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14.5% (420/2900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1052CB2F" w14:textId="378A06F8" w:rsidR="00A26B69" w:rsidRPr="00FD1353" w:rsidRDefault="00636874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1.2% (5080/45259)</w:t>
            </w:r>
          </w:p>
        </w:tc>
      </w:tr>
      <w:tr w:rsidR="000270A9" w:rsidRPr="00FD1353" w14:paraId="63BA0CB9" w14:textId="77777777" w:rsidTr="00D41946">
        <w:trPr>
          <w:trHeight w:val="396"/>
        </w:trPr>
        <w:tc>
          <w:tcPr>
            <w:tcW w:w="4045" w:type="dxa"/>
            <w:hideMark/>
          </w:tcPr>
          <w:p w14:paraId="445707EC" w14:textId="09285D13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Discontinuation </w:t>
            </w:r>
            <w:r w:rsidR="001D55A1" w:rsidRPr="00FD1353">
              <w:rPr>
                <w:rFonts w:ascii="Times New Roman" w:hAnsi="Times New Roman" w:cs="Times New Roman"/>
                <w:color w:val="000000" w:themeColor="text1"/>
              </w:rPr>
              <w:t>of K-sparing diuretics within 60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 days </w:t>
            </w:r>
          </w:p>
        </w:tc>
        <w:tc>
          <w:tcPr>
            <w:tcW w:w="2250" w:type="dxa"/>
            <w:noWrap/>
          </w:tcPr>
          <w:p w14:paraId="59D7C1BF" w14:textId="1A1BAA25" w:rsidR="00A26B69" w:rsidRPr="00FD1353" w:rsidRDefault="00591CF6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0.0% (156/780)</w:t>
            </w:r>
            <w:r w:rsidR="000C4CFF" w:rsidRPr="00FD13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4530B47F" w14:textId="77F3D27C" w:rsidR="00A26B69" w:rsidRPr="00FD1353" w:rsidRDefault="00591CF6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3.7</w:t>
            </w:r>
            <w:r w:rsidR="00A31FE4" w:rsidRPr="00FD1353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643/4708</w:t>
            </w:r>
            <w:r w:rsidR="00A31FE4" w:rsidRPr="00FD135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50" w:type="dxa"/>
            <w:noWrap/>
          </w:tcPr>
          <w:p w14:paraId="78894C7E" w14:textId="40BFD198" w:rsidR="00A26B69" w:rsidRPr="00FD1353" w:rsidRDefault="00F61188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25.6 % (332/1298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46486E3E" w14:textId="047F4116" w:rsidR="00A26B69" w:rsidRPr="00FD1353" w:rsidRDefault="00F61188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2.8% (1017/7940)</w:t>
            </w:r>
          </w:p>
        </w:tc>
      </w:tr>
      <w:tr w:rsidR="000270A9" w:rsidRPr="00FD1353" w14:paraId="6F4D9F28" w14:textId="77777777" w:rsidTr="00D41946">
        <w:trPr>
          <w:trHeight w:val="396"/>
        </w:trPr>
        <w:tc>
          <w:tcPr>
            <w:tcW w:w="4045" w:type="dxa"/>
            <w:hideMark/>
          </w:tcPr>
          <w:p w14:paraId="73870AFE" w14:textId="21322CE4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Initiation </w:t>
            </w:r>
            <w:r w:rsidR="00BE4D9A" w:rsidRPr="00FD1353">
              <w:rPr>
                <w:rFonts w:ascii="Times New Roman" w:hAnsi="Times New Roman" w:cs="Times New Roman"/>
                <w:color w:val="000000" w:themeColor="text1"/>
              </w:rPr>
              <w:t>of K-sparing diuretics within 60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 days </w:t>
            </w:r>
          </w:p>
        </w:tc>
        <w:tc>
          <w:tcPr>
            <w:tcW w:w="2250" w:type="dxa"/>
            <w:noWrap/>
          </w:tcPr>
          <w:p w14:paraId="1EBDA0CC" w14:textId="6A868ECA" w:rsidR="00A26B69" w:rsidRPr="00FD1353" w:rsidRDefault="00817081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="00C636CF" w:rsidRPr="00FD1353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364/7516</w:t>
            </w:r>
            <w:r w:rsidR="00C636CF" w:rsidRPr="00FD1353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6BCE6296" w14:textId="1FC78F38" w:rsidR="00A26B69" w:rsidRPr="00FD1353" w:rsidRDefault="00817081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6</w:t>
            </w:r>
            <w:r w:rsidR="00C636CF" w:rsidRPr="00FD1353">
              <w:rPr>
                <w:rFonts w:ascii="Times New Roman" w:hAnsi="Times New Roman" w:cs="Times New Roman"/>
                <w:color w:val="000000" w:themeColor="text1"/>
              </w:rPr>
              <w:t>% (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742/46913</w:t>
            </w:r>
            <w:r w:rsidR="00C636CF" w:rsidRPr="00FD135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50" w:type="dxa"/>
            <w:noWrap/>
          </w:tcPr>
          <w:p w14:paraId="67A90256" w14:textId="5FAB3A07" w:rsidR="00A26B69" w:rsidRPr="00FD1353" w:rsidRDefault="00886221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.2% (116/5159)</w:t>
            </w:r>
          </w:p>
        </w:tc>
        <w:tc>
          <w:tcPr>
            <w:tcW w:w="2160" w:type="dxa"/>
            <w:noWrap/>
          </w:tcPr>
          <w:p w14:paraId="59CB822B" w14:textId="62BE752D" w:rsidR="00A26B69" w:rsidRPr="00FD1353" w:rsidRDefault="00886221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.1% (1731/80799)</w:t>
            </w:r>
          </w:p>
        </w:tc>
      </w:tr>
      <w:tr w:rsidR="000270A9" w:rsidRPr="00FD1353" w14:paraId="54913D44" w14:textId="77777777" w:rsidTr="00D41946">
        <w:trPr>
          <w:trHeight w:val="396"/>
        </w:trPr>
        <w:tc>
          <w:tcPr>
            <w:tcW w:w="4045" w:type="dxa"/>
            <w:hideMark/>
          </w:tcPr>
          <w:p w14:paraId="0FDFC52F" w14:textId="7B2500B4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Discontinu</w:t>
            </w:r>
            <w:r w:rsidR="00BE4D9A" w:rsidRPr="00FD1353">
              <w:rPr>
                <w:rFonts w:ascii="Times New Roman" w:hAnsi="Times New Roman" w:cs="Times New Roman"/>
                <w:color w:val="000000" w:themeColor="text1"/>
              </w:rPr>
              <w:t>ation of beta-blockers within 60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 days </w:t>
            </w:r>
          </w:p>
        </w:tc>
        <w:tc>
          <w:tcPr>
            <w:tcW w:w="2250" w:type="dxa"/>
            <w:noWrap/>
          </w:tcPr>
          <w:p w14:paraId="169C5519" w14:textId="4DE0715A" w:rsidR="00A26B69" w:rsidRPr="00FD1353" w:rsidRDefault="007C5F77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8.7% (425/4877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06795C54" w14:textId="15A8C38C" w:rsidR="00A26B69" w:rsidRPr="00FD1353" w:rsidRDefault="007C5F77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6.8% (1984/29079)</w:t>
            </w:r>
          </w:p>
        </w:tc>
        <w:tc>
          <w:tcPr>
            <w:tcW w:w="2250" w:type="dxa"/>
            <w:noWrap/>
          </w:tcPr>
          <w:p w14:paraId="78D7B77D" w14:textId="2BD1C9E6" w:rsidR="00A26B69" w:rsidRPr="00FD1353" w:rsidRDefault="003E1593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7.1% (294/4169)</w:t>
            </w:r>
          </w:p>
        </w:tc>
        <w:tc>
          <w:tcPr>
            <w:tcW w:w="2160" w:type="dxa"/>
            <w:noWrap/>
          </w:tcPr>
          <w:p w14:paraId="06A7205D" w14:textId="1FFDC16F" w:rsidR="00A26B69" w:rsidRPr="00FD1353" w:rsidRDefault="003E1593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7.0% (3420/48836)</w:t>
            </w:r>
          </w:p>
        </w:tc>
      </w:tr>
      <w:tr w:rsidR="000270A9" w:rsidRPr="00FD1353" w14:paraId="576E19B7" w14:textId="77777777" w:rsidTr="00D41946">
        <w:trPr>
          <w:trHeight w:val="360"/>
        </w:trPr>
        <w:tc>
          <w:tcPr>
            <w:tcW w:w="4045" w:type="dxa"/>
            <w:hideMark/>
          </w:tcPr>
          <w:p w14:paraId="62E83D5B" w14:textId="41ACB84C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Initi</w:t>
            </w:r>
            <w:r w:rsidR="00BE4D9A" w:rsidRPr="00FD1353">
              <w:rPr>
                <w:rFonts w:ascii="Times New Roman" w:hAnsi="Times New Roman" w:cs="Times New Roman"/>
                <w:color w:val="000000" w:themeColor="text1"/>
              </w:rPr>
              <w:t>ation of beta-blockers within 60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 days </w:t>
            </w:r>
          </w:p>
        </w:tc>
        <w:tc>
          <w:tcPr>
            <w:tcW w:w="2250" w:type="dxa"/>
            <w:noWrap/>
          </w:tcPr>
          <w:p w14:paraId="0286BC3B" w14:textId="5CE1C1F4" w:rsidR="00A26B69" w:rsidRPr="00FD1353" w:rsidRDefault="00F015C4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1.3% (385/3419)</w:t>
            </w:r>
          </w:p>
        </w:tc>
        <w:tc>
          <w:tcPr>
            <w:tcW w:w="2160" w:type="dxa"/>
            <w:noWrap/>
          </w:tcPr>
          <w:p w14:paraId="05EFD3B1" w14:textId="7155056F" w:rsidR="00A26B69" w:rsidRPr="00FD1353" w:rsidRDefault="00F015C4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0.5% (2358/22542)</w:t>
            </w:r>
          </w:p>
        </w:tc>
        <w:tc>
          <w:tcPr>
            <w:tcW w:w="2250" w:type="dxa"/>
            <w:noWrap/>
          </w:tcPr>
          <w:p w14:paraId="5C98DFE1" w14:textId="5E435435" w:rsidR="00A26B69" w:rsidRPr="00FD1353" w:rsidRDefault="003A0C84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1.4% (261/2288)</w:t>
            </w:r>
          </w:p>
        </w:tc>
        <w:tc>
          <w:tcPr>
            <w:tcW w:w="2160" w:type="dxa"/>
            <w:noWrap/>
          </w:tcPr>
          <w:p w14:paraId="6FD19C82" w14:textId="6969C79C" w:rsidR="00A26B69" w:rsidRPr="00FD1353" w:rsidRDefault="003A0C84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0.3% (4110/39903)</w:t>
            </w:r>
          </w:p>
        </w:tc>
      </w:tr>
      <w:tr w:rsidR="000270A9" w:rsidRPr="00FD1353" w14:paraId="5DEEE5B8" w14:textId="77777777" w:rsidTr="00D41946">
        <w:trPr>
          <w:trHeight w:val="396"/>
        </w:trPr>
        <w:tc>
          <w:tcPr>
            <w:tcW w:w="4045" w:type="dxa"/>
            <w:hideMark/>
          </w:tcPr>
          <w:p w14:paraId="35DD704D" w14:textId="3615D4C9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Initiation of </w:t>
            </w:r>
            <w:proofErr w:type="spellStart"/>
            <w:r w:rsidR="00BE4D9A" w:rsidRPr="00FD1353">
              <w:rPr>
                <w:rFonts w:ascii="Times New Roman" w:hAnsi="Times New Roman" w:cs="Times New Roman"/>
                <w:color w:val="000000" w:themeColor="text1"/>
              </w:rPr>
              <w:t>kayexalate</w:t>
            </w:r>
            <w:proofErr w:type="spellEnd"/>
            <w:r w:rsidR="00BE4D9A" w:rsidRPr="00FD1353">
              <w:rPr>
                <w:rFonts w:ascii="Times New Roman" w:hAnsi="Times New Roman" w:cs="Times New Roman"/>
                <w:color w:val="000000" w:themeColor="text1"/>
              </w:rPr>
              <w:t xml:space="preserve"> within 60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 days</w:t>
            </w:r>
          </w:p>
        </w:tc>
        <w:tc>
          <w:tcPr>
            <w:tcW w:w="2250" w:type="dxa"/>
            <w:noWrap/>
          </w:tcPr>
          <w:p w14:paraId="0B2A0641" w14:textId="04197093" w:rsidR="00A26B69" w:rsidRPr="00FD1353" w:rsidRDefault="00471772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1.0% (11/1115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663E9BA4" w14:textId="274A7B73" w:rsidR="00A26B69" w:rsidRPr="00FD1353" w:rsidRDefault="00471772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3.0% (173/5701)</w:t>
            </w:r>
          </w:p>
        </w:tc>
        <w:tc>
          <w:tcPr>
            <w:tcW w:w="2250" w:type="dxa"/>
            <w:noWrap/>
          </w:tcPr>
          <w:p w14:paraId="0AE5CCFB" w14:textId="2E9DE513" w:rsidR="00A26B69" w:rsidRPr="00FD1353" w:rsidRDefault="00023A49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19.9% (403/2026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2CF569F7" w14:textId="628BF627" w:rsidR="00A26B69" w:rsidRPr="00FD1353" w:rsidRDefault="00023A49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1% (4/5655)</w:t>
            </w:r>
          </w:p>
        </w:tc>
      </w:tr>
      <w:tr w:rsidR="000270A9" w:rsidRPr="00FD1353" w14:paraId="0C2C56EE" w14:textId="77777777" w:rsidTr="00D41946">
        <w:trPr>
          <w:trHeight w:val="396"/>
        </w:trPr>
        <w:tc>
          <w:tcPr>
            <w:tcW w:w="4045" w:type="dxa"/>
            <w:hideMark/>
          </w:tcPr>
          <w:p w14:paraId="30EFBE81" w14:textId="5763FEAB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Init</w:t>
            </w:r>
            <w:r w:rsidR="00BE4D9A" w:rsidRPr="00FD1353">
              <w:rPr>
                <w:rFonts w:ascii="Times New Roman" w:hAnsi="Times New Roman" w:cs="Times New Roman"/>
                <w:color w:val="000000" w:themeColor="text1"/>
              </w:rPr>
              <w:t>iation of K supplement within 60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 days </w:t>
            </w:r>
          </w:p>
        </w:tc>
        <w:tc>
          <w:tcPr>
            <w:tcW w:w="2250" w:type="dxa"/>
            <w:noWrap/>
          </w:tcPr>
          <w:p w14:paraId="786C1B99" w14:textId="49BD73EE" w:rsidR="00A26B69" w:rsidRPr="00FD1353" w:rsidRDefault="00D609F6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4.2</w:t>
            </w:r>
            <w:r w:rsidR="005A4E69" w:rsidRPr="00FD1353">
              <w:rPr>
                <w:rFonts w:ascii="Times New Roman" w:hAnsi="Times New Roman" w:cs="Times New Roman"/>
                <w:color w:val="000000" w:themeColor="text1"/>
              </w:rPr>
              <w:t xml:space="preserve">% (605/4256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noWrap/>
          </w:tcPr>
          <w:p w14:paraId="666BBA62" w14:textId="2D420735" w:rsidR="00A26B69" w:rsidRPr="00FD1353" w:rsidRDefault="005A4E69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4.2% (663/15635)</w:t>
            </w:r>
          </w:p>
        </w:tc>
        <w:tc>
          <w:tcPr>
            <w:tcW w:w="2250" w:type="dxa"/>
            <w:noWrap/>
          </w:tcPr>
          <w:p w14:paraId="4DDA40E7" w14:textId="2BF19BFE" w:rsidR="00A26B69" w:rsidRPr="00FD1353" w:rsidRDefault="00023A49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3.1% (77/2455) </w:t>
            </w:r>
            <w:r w:rsidR="00302D34"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noWrap/>
          </w:tcPr>
          <w:p w14:paraId="48F8CF0F" w14:textId="308421D9" w:rsidR="00A26B69" w:rsidRPr="00FD1353" w:rsidRDefault="00023A49" w:rsidP="00B671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4.3% (1547/35596)</w:t>
            </w:r>
          </w:p>
        </w:tc>
      </w:tr>
      <w:tr w:rsidR="000270A9" w:rsidRPr="00FD1353" w14:paraId="3A173168" w14:textId="77777777" w:rsidTr="00CC1F37">
        <w:trPr>
          <w:trHeight w:val="360"/>
        </w:trPr>
        <w:tc>
          <w:tcPr>
            <w:tcW w:w="4045" w:type="dxa"/>
            <w:noWrap/>
            <w:hideMark/>
          </w:tcPr>
          <w:p w14:paraId="1C0FB231" w14:textId="77777777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noWrap/>
            <w:hideMark/>
          </w:tcPr>
          <w:p w14:paraId="2133D174" w14:textId="77777777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5BF705D6" w14:textId="77777777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noWrap/>
            <w:hideMark/>
          </w:tcPr>
          <w:p w14:paraId="2EA7D383" w14:textId="77777777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noWrap/>
            <w:hideMark/>
          </w:tcPr>
          <w:p w14:paraId="776A0A39" w14:textId="77777777" w:rsidR="00A26B69" w:rsidRPr="00FD1353" w:rsidRDefault="00A26B6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70A9" w:rsidRPr="00FD1353" w14:paraId="7589861F" w14:textId="77777777" w:rsidTr="00CC1F37">
        <w:trPr>
          <w:trHeight w:val="360"/>
        </w:trPr>
        <w:tc>
          <w:tcPr>
            <w:tcW w:w="12865" w:type="dxa"/>
            <w:gridSpan w:val="5"/>
            <w:noWrap/>
            <w:hideMark/>
          </w:tcPr>
          <w:p w14:paraId="26CF30A2" w14:textId="77777777" w:rsidR="00C62D0A" w:rsidRPr="00FD1353" w:rsidRDefault="00C62D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ACEI=angiotensin-converting enzyme inhibitor, ARB=angiotensin receptor blockers, K=potassium.</w:t>
            </w:r>
          </w:p>
        </w:tc>
      </w:tr>
      <w:tr w:rsidR="00E16E89" w:rsidRPr="00FD1353" w14:paraId="5AF08256" w14:textId="77777777" w:rsidTr="00CC1F37">
        <w:trPr>
          <w:trHeight w:val="396"/>
        </w:trPr>
        <w:tc>
          <w:tcPr>
            <w:tcW w:w="12865" w:type="dxa"/>
            <w:gridSpan w:val="5"/>
            <w:hideMark/>
          </w:tcPr>
          <w:p w14:paraId="37EB5A35" w14:textId="6531284F" w:rsidR="009F5746" w:rsidRPr="00FD1353" w:rsidRDefault="00302D34" w:rsidP="00302D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* </w:t>
            </w:r>
            <w:r w:rsidRPr="00FD1353">
              <w:rPr>
                <w:rFonts w:ascii="Times New Roman" w:hAnsi="Times New Roman" w:cs="Times New Roman"/>
                <w:szCs w:val="20"/>
              </w:rPr>
              <w:t xml:space="preserve">p&lt;0.05, </w:t>
            </w:r>
            <w:r w:rsidRPr="00FD1353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FD1353">
              <w:rPr>
                <w:rFonts w:ascii="Times New Roman" w:hAnsi="Times New Roman" w:cs="Times New Roman"/>
                <w:szCs w:val="20"/>
              </w:rPr>
              <w:t>p&lt;0.01,</w:t>
            </w:r>
            <w:r w:rsidRPr="00FD1353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‡</w:t>
            </w:r>
            <w:r w:rsidRPr="00FD1353">
              <w:rPr>
                <w:rFonts w:ascii="Times New Roman" w:hAnsi="Times New Roman" w:cs="Times New Roman"/>
                <w:szCs w:val="20"/>
              </w:rPr>
              <w:t>p&lt;0.001</w:t>
            </w:r>
          </w:p>
        </w:tc>
      </w:tr>
    </w:tbl>
    <w:p w14:paraId="57C50A56" w14:textId="77777777" w:rsidR="00BB06FE" w:rsidRPr="00FD1353" w:rsidRDefault="00BB06FE">
      <w:pPr>
        <w:rPr>
          <w:rFonts w:ascii="Times New Roman" w:hAnsi="Times New Roman" w:cs="Times New Roman"/>
          <w:color w:val="000000" w:themeColor="text1"/>
        </w:rPr>
      </w:pPr>
    </w:p>
    <w:p w14:paraId="3D2A7111" w14:textId="77777777" w:rsidR="006F7325" w:rsidRPr="00FD1353" w:rsidRDefault="006F7325">
      <w:pPr>
        <w:rPr>
          <w:rFonts w:ascii="Times New Roman" w:hAnsi="Times New Roman" w:cs="Times New Roman"/>
          <w:color w:val="000000" w:themeColor="text1"/>
        </w:rPr>
      </w:pPr>
    </w:p>
    <w:p w14:paraId="20405B44" w14:textId="4EE6C9FC" w:rsidR="00274A4B" w:rsidRPr="00FD1353" w:rsidRDefault="00274A4B">
      <w:pPr>
        <w:rPr>
          <w:rFonts w:ascii="Times New Roman" w:hAnsi="Times New Roman" w:cs="Times New Roman"/>
          <w:color w:val="000000" w:themeColor="text1"/>
        </w:rPr>
      </w:pPr>
    </w:p>
    <w:p w14:paraId="2BC9DC8D" w14:textId="0750FD60" w:rsidR="009D3FD5" w:rsidRPr="00FD1353" w:rsidRDefault="009D3FD5" w:rsidP="009D3FD5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9D3FD5" w:rsidRPr="00FD1353" w:rsidSect="001D243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48EF0" w14:textId="77777777" w:rsidR="00B67123" w:rsidRDefault="00B67123" w:rsidP="00B67123">
      <w:pPr>
        <w:spacing w:after="0" w:line="240" w:lineRule="auto"/>
      </w:pPr>
      <w:r>
        <w:separator/>
      </w:r>
    </w:p>
  </w:endnote>
  <w:endnote w:type="continuationSeparator" w:id="0">
    <w:p w14:paraId="0E170AF2" w14:textId="77777777" w:rsidR="00B67123" w:rsidRDefault="00B67123" w:rsidP="00B6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7580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409EF" w14:textId="4F5249F8" w:rsidR="00B67123" w:rsidRDefault="00B671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24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43B560" w14:textId="77777777" w:rsidR="00B67123" w:rsidRDefault="00B67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124F4" w14:textId="77777777" w:rsidR="00B67123" w:rsidRDefault="00B67123" w:rsidP="00B67123">
      <w:pPr>
        <w:spacing w:after="0" w:line="240" w:lineRule="auto"/>
      </w:pPr>
      <w:r>
        <w:separator/>
      </w:r>
    </w:p>
  </w:footnote>
  <w:footnote w:type="continuationSeparator" w:id="0">
    <w:p w14:paraId="2E36D926" w14:textId="77777777" w:rsidR="00B67123" w:rsidRDefault="00B67123" w:rsidP="00B67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88"/>
    <w:rsid w:val="0000303D"/>
    <w:rsid w:val="00003E6B"/>
    <w:rsid w:val="0000759B"/>
    <w:rsid w:val="00007E0D"/>
    <w:rsid w:val="00023A49"/>
    <w:rsid w:val="000270A9"/>
    <w:rsid w:val="0003180F"/>
    <w:rsid w:val="0003327C"/>
    <w:rsid w:val="0003716D"/>
    <w:rsid w:val="00044008"/>
    <w:rsid w:val="000454C0"/>
    <w:rsid w:val="000650B2"/>
    <w:rsid w:val="00076B82"/>
    <w:rsid w:val="000C4CFF"/>
    <w:rsid w:val="000C56C0"/>
    <w:rsid w:val="000D2229"/>
    <w:rsid w:val="000E47B5"/>
    <w:rsid w:val="00101B8B"/>
    <w:rsid w:val="0011408D"/>
    <w:rsid w:val="001166DC"/>
    <w:rsid w:val="00116CAB"/>
    <w:rsid w:val="00120942"/>
    <w:rsid w:val="001309D5"/>
    <w:rsid w:val="0014351D"/>
    <w:rsid w:val="001628E9"/>
    <w:rsid w:val="00183A03"/>
    <w:rsid w:val="001B79B7"/>
    <w:rsid w:val="001C0743"/>
    <w:rsid w:val="001C1C18"/>
    <w:rsid w:val="001D2439"/>
    <w:rsid w:val="001D3C4C"/>
    <w:rsid w:val="001D55A1"/>
    <w:rsid w:val="0023532C"/>
    <w:rsid w:val="0023739F"/>
    <w:rsid w:val="00274A4B"/>
    <w:rsid w:val="002827BA"/>
    <w:rsid w:val="002B25A1"/>
    <w:rsid w:val="002D1078"/>
    <w:rsid w:val="002D396D"/>
    <w:rsid w:val="002E592E"/>
    <w:rsid w:val="002F1E5A"/>
    <w:rsid w:val="00302D34"/>
    <w:rsid w:val="00310CAE"/>
    <w:rsid w:val="00323A3C"/>
    <w:rsid w:val="0032595B"/>
    <w:rsid w:val="00327D7C"/>
    <w:rsid w:val="00333985"/>
    <w:rsid w:val="00345CF0"/>
    <w:rsid w:val="00346AE2"/>
    <w:rsid w:val="00364090"/>
    <w:rsid w:val="00364FD5"/>
    <w:rsid w:val="003651A8"/>
    <w:rsid w:val="00370C03"/>
    <w:rsid w:val="00373413"/>
    <w:rsid w:val="0037506A"/>
    <w:rsid w:val="00376974"/>
    <w:rsid w:val="0039003C"/>
    <w:rsid w:val="003920F5"/>
    <w:rsid w:val="0039285C"/>
    <w:rsid w:val="003A0C84"/>
    <w:rsid w:val="003B3BAE"/>
    <w:rsid w:val="003C0743"/>
    <w:rsid w:val="003E1593"/>
    <w:rsid w:val="003F002B"/>
    <w:rsid w:val="004156BF"/>
    <w:rsid w:val="0042773D"/>
    <w:rsid w:val="00433FC0"/>
    <w:rsid w:val="00435956"/>
    <w:rsid w:val="00471772"/>
    <w:rsid w:val="004806EF"/>
    <w:rsid w:val="00482ECB"/>
    <w:rsid w:val="00493045"/>
    <w:rsid w:val="00493EC2"/>
    <w:rsid w:val="004A7D5C"/>
    <w:rsid w:val="004C7656"/>
    <w:rsid w:val="004D6C04"/>
    <w:rsid w:val="004F2F06"/>
    <w:rsid w:val="00500273"/>
    <w:rsid w:val="00521783"/>
    <w:rsid w:val="00552A45"/>
    <w:rsid w:val="00591CF6"/>
    <w:rsid w:val="00595955"/>
    <w:rsid w:val="005A4E69"/>
    <w:rsid w:val="005B3047"/>
    <w:rsid w:val="005C7B4B"/>
    <w:rsid w:val="005E7D64"/>
    <w:rsid w:val="005F2097"/>
    <w:rsid w:val="00606A2E"/>
    <w:rsid w:val="006128C7"/>
    <w:rsid w:val="00616697"/>
    <w:rsid w:val="00622DEE"/>
    <w:rsid w:val="00636874"/>
    <w:rsid w:val="00645B13"/>
    <w:rsid w:val="0067528A"/>
    <w:rsid w:val="0068002A"/>
    <w:rsid w:val="006B0901"/>
    <w:rsid w:val="006B092B"/>
    <w:rsid w:val="006D2330"/>
    <w:rsid w:val="006F7325"/>
    <w:rsid w:val="0072456B"/>
    <w:rsid w:val="007325EF"/>
    <w:rsid w:val="00755BDB"/>
    <w:rsid w:val="00763144"/>
    <w:rsid w:val="007751CE"/>
    <w:rsid w:val="00787B50"/>
    <w:rsid w:val="00792D37"/>
    <w:rsid w:val="00793899"/>
    <w:rsid w:val="00794E82"/>
    <w:rsid w:val="007A3607"/>
    <w:rsid w:val="007A6912"/>
    <w:rsid w:val="007B6477"/>
    <w:rsid w:val="007C5F77"/>
    <w:rsid w:val="007F51AA"/>
    <w:rsid w:val="00800FFA"/>
    <w:rsid w:val="00804706"/>
    <w:rsid w:val="00805166"/>
    <w:rsid w:val="00817081"/>
    <w:rsid w:val="00826132"/>
    <w:rsid w:val="0087597C"/>
    <w:rsid w:val="00885639"/>
    <w:rsid w:val="00886221"/>
    <w:rsid w:val="0088715A"/>
    <w:rsid w:val="0088727C"/>
    <w:rsid w:val="008A19FE"/>
    <w:rsid w:val="008A36C3"/>
    <w:rsid w:val="008B2282"/>
    <w:rsid w:val="008B349B"/>
    <w:rsid w:val="008D65F8"/>
    <w:rsid w:val="008E2F4A"/>
    <w:rsid w:val="008E2F97"/>
    <w:rsid w:val="008E6EF4"/>
    <w:rsid w:val="00907755"/>
    <w:rsid w:val="00912A15"/>
    <w:rsid w:val="00923DDA"/>
    <w:rsid w:val="0098574B"/>
    <w:rsid w:val="00993388"/>
    <w:rsid w:val="009947D4"/>
    <w:rsid w:val="00994CAC"/>
    <w:rsid w:val="009977AC"/>
    <w:rsid w:val="009B5F63"/>
    <w:rsid w:val="009C0075"/>
    <w:rsid w:val="009C5F33"/>
    <w:rsid w:val="009D3FD5"/>
    <w:rsid w:val="009E3217"/>
    <w:rsid w:val="009F5746"/>
    <w:rsid w:val="00A10686"/>
    <w:rsid w:val="00A26B69"/>
    <w:rsid w:val="00A31FE4"/>
    <w:rsid w:val="00A32181"/>
    <w:rsid w:val="00A46003"/>
    <w:rsid w:val="00A84F18"/>
    <w:rsid w:val="00A91BB3"/>
    <w:rsid w:val="00AA639E"/>
    <w:rsid w:val="00AD0C04"/>
    <w:rsid w:val="00AF05F9"/>
    <w:rsid w:val="00B06E80"/>
    <w:rsid w:val="00B626F4"/>
    <w:rsid w:val="00B67123"/>
    <w:rsid w:val="00B96C48"/>
    <w:rsid w:val="00BB06FE"/>
    <w:rsid w:val="00BB6433"/>
    <w:rsid w:val="00BC1349"/>
    <w:rsid w:val="00BD4BC3"/>
    <w:rsid w:val="00BE28C7"/>
    <w:rsid w:val="00BE4D9A"/>
    <w:rsid w:val="00BF64C6"/>
    <w:rsid w:val="00C13E9A"/>
    <w:rsid w:val="00C35E1D"/>
    <w:rsid w:val="00C62D0A"/>
    <w:rsid w:val="00C636CF"/>
    <w:rsid w:val="00CB0073"/>
    <w:rsid w:val="00CC1F37"/>
    <w:rsid w:val="00CC25C0"/>
    <w:rsid w:val="00CD5F0D"/>
    <w:rsid w:val="00D031A6"/>
    <w:rsid w:val="00D10334"/>
    <w:rsid w:val="00D12716"/>
    <w:rsid w:val="00D37D2E"/>
    <w:rsid w:val="00D41946"/>
    <w:rsid w:val="00D44973"/>
    <w:rsid w:val="00D609F6"/>
    <w:rsid w:val="00D63965"/>
    <w:rsid w:val="00D91AC3"/>
    <w:rsid w:val="00DB288B"/>
    <w:rsid w:val="00DC0EF4"/>
    <w:rsid w:val="00DC108C"/>
    <w:rsid w:val="00DC6577"/>
    <w:rsid w:val="00DE31AE"/>
    <w:rsid w:val="00E16E89"/>
    <w:rsid w:val="00E2773A"/>
    <w:rsid w:val="00E837D2"/>
    <w:rsid w:val="00E84A74"/>
    <w:rsid w:val="00EA138D"/>
    <w:rsid w:val="00EB1C33"/>
    <w:rsid w:val="00EC7EC7"/>
    <w:rsid w:val="00ED460C"/>
    <w:rsid w:val="00EE1B49"/>
    <w:rsid w:val="00EE55A6"/>
    <w:rsid w:val="00EF5665"/>
    <w:rsid w:val="00F015C4"/>
    <w:rsid w:val="00F15A53"/>
    <w:rsid w:val="00F23283"/>
    <w:rsid w:val="00F2705C"/>
    <w:rsid w:val="00F431B0"/>
    <w:rsid w:val="00F61188"/>
    <w:rsid w:val="00F62043"/>
    <w:rsid w:val="00F6390D"/>
    <w:rsid w:val="00F67A01"/>
    <w:rsid w:val="00F7130D"/>
    <w:rsid w:val="00F72354"/>
    <w:rsid w:val="00F854EC"/>
    <w:rsid w:val="00F90910"/>
    <w:rsid w:val="00F90BF1"/>
    <w:rsid w:val="00FD1353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7EA9"/>
  <w15:chartTrackingRefBased/>
  <w15:docId w15:val="{B49C2AD8-1D4D-429D-977C-65BE8A00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B06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6F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BB06F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CF0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CF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23"/>
  </w:style>
  <w:style w:type="paragraph" w:styleId="Footer">
    <w:name w:val="footer"/>
    <w:basedOn w:val="Normal"/>
    <w:link w:val="Foot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9B597-53E2-4808-9093-5B5C881C9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Shoshana Ballew</cp:lastModifiedBy>
  <cp:revision>3</cp:revision>
  <dcterms:created xsi:type="dcterms:W3CDTF">2019-07-09T20:08:00Z</dcterms:created>
  <dcterms:modified xsi:type="dcterms:W3CDTF">2019-07-09T20:09:00Z</dcterms:modified>
</cp:coreProperties>
</file>